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3E3" w:rsidRPr="005E0849" w:rsidRDefault="0075438B">
      <w:pPr>
        <w:rPr>
          <w:rFonts w:ascii="Times New Roman" w:hAnsi="Times New Roman" w:cs="Times New Roman"/>
          <w:sz w:val="24"/>
          <w:szCs w:val="24"/>
        </w:rPr>
      </w:pPr>
      <w:r w:rsidRPr="005E084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C202D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Pr="005E0849">
        <w:rPr>
          <w:rFonts w:ascii="Times New Roman" w:hAnsi="Times New Roman" w:cs="Times New Roman"/>
          <w:sz w:val="24"/>
          <w:szCs w:val="24"/>
        </w:rPr>
        <w:t xml:space="preserve"> one hundred and seventy-one non-polar metabolites annotated from 387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7502"/>
      </w:tblGrid>
      <w:tr w:rsidR="002953E3" w:rsidRPr="005E0849" w:rsidTr="00F0064D">
        <w:trPr>
          <w:trHeight w:val="288"/>
        </w:trPr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lang w:eastAsia="en-US"/>
              </w:rPr>
              <w:t>Categorie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abolites Annotated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carbon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19-Eicosadiene [ C20H38, CAS ID=14811-95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-Methylnonadecane [ C20H42, CAS ID=56862-62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-Methyl-octadec-1-ene [ C19H38, CAS ID=1000192-60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ecene, 2,4-dimethyl- [ C12H24, CAS ID=55170-80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ocosene [ C22H44, CAS ID=1599-67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Nonadecene [ C19H38, CAS ID=18435-45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Octene, 3,7-dimethyl- [ C10H20, CAS ID=4984-01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6-Dimethyldecane [ C12H26, CAS ID=13150-81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Decene, 7-methyl-, (Z)- [ C11H22, CAS ID=74630-23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methyloctacosane [ C29H60, CAS ID=1000376-72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methyltetracosane [ C25H52, CAS ID=1000376-72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Eicosene, (E)- [ C20H40, CAS ID=74685-33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Ethyl-3-methylheptane [ C10H22, CAS ID=17302-01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3,5,8-tetramethyl- [ C14H30, CAS ID=192823-15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3,5-trimethyl- [ C13H28, CAS ID=62238-11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3,5-trimethyl- [ C13H28, CAS ID=62338-13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3,6-trimethyl- [ C13H28, CAS ID=62338-14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3,8-trimethyl- [ C13H28, CAS ID=62338-16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8-dimethyl- [ C12H26, CAS ID=17312-55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-methyl- [ C11H24, CAS ID=2847-72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ethyl-5-methyl- [ C13H28, CAS ID=17312-74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2H26, CAS ID=112-40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6,10-trimethyl- [ C15H32, CAS ID=3891-98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6,11-trimethyl- [ C15H32, CAS ID=31295-56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7,10-trimethyl- [ C15H32, CAS ID=74645-98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6-dimethyl- [ C14H30, CAS ID=61141-72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i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0H42, CAS ID=112-95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nei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1H44, CAS ID=629-94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7H56, CAS ID=593-49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-methyl- [ C18H38, CAS ID=1560-89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8-methyl- [ C18H38, CAS ID=13287-23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ne, 2,3-dimethyl- [ C9H20, CAS ID=3074-71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ne, 2,4-dimethyl- [ C9H20, CAS ID=2213-23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6H54, CAS ID=630-01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e [ C16H34, CAS ID=544-76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e, 2,6,10,14-tetramethyl- [ C20H42, CAS ID=638-36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e, 2,6,11,15-tetramethyl- [ C20H42, CAS ID=504-44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e, 2-methyl- [ C17H36, CAS ID=1560-92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e, 7-methyl- [ C17H36, CAS ID=26730-20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9H40, CAS ID=629-92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9H20, CAS ID=111-84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6-dimethyl- [ C11H24, CAS ID=17302-28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-methyl-3-methylene- [ C11H22, CAS ID=55499-08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-methyl-5-propyl- [ C13H28, CAS ID=31081-18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5-dimethyl- [ C11H24, CAS ID=17302-23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(2-methylpropyl)- [ C13H28, CAS ID=62185-53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methyl-5-propyl- [ C13H28, CAS ID=17312-75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8H58, CAS ID=630-02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8H38, CAS ID=593-45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ne, 2,3,6,7-tetramethyl- [ C12H26, CAS ID=52670-34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ne, 4-methyl- [ C9H20, CAS ID=2216-34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ne, 5-ethyl-2-methyl- [ C11H24, CAS ID=62016-18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ne, 6-ethyl-2-methyl- [ C11H24, CAS ID=62016-19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5H32, CAS ID=629-62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6,10-trimethyl- [ C18H38, CAS ID=3892-00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cos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4H50, CAS ID=646-31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6,10-trimethyl- [ C17H36, CAS ID=14905-56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-methyl- [ C15H32, CAS ID=1560-95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-methyl- [ C15H32, CAS ID=25117-24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3H28, CAS ID=629-50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10-dimethyl- [ C13H28, CAS ID=17301-27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7-dimethyl- [ C13H28, CAS ID=17301-29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,8-dimethyl- [ C13H28, CAS ID=17301-30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7-dimethyl- [ C13H28, CAS ID=17301-32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8-dimethyl- [ C13H28, CAS ID=17301-33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-methyl- [ C12H26, CAS ID=2980-69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,7-dimethyl- [ C13H28, CAS ID=17312-83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cyclohexyl- [ C17H34, CAS ID=13151-80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odecanol, 2-octyl- [ C20H42O, CAS ID=5333-42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-Octene, 2,3,6-trimethyl- [ C11H22, CAS ID=63830-65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3-Dimethyldodecane [ C14H30, CAS ID=6117-98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ne, 3,3,4,4-tetramethyl- [ C10H22, CAS ID=5171-84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methyl- [ C15H32, CAS ID=25117-32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E,E)-7,11,15-Trimethyl-3-methylene-hexadeca-1,6,10,14-tetraene [ C20H32, CAS ID=70901-63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ne, 3-ethyl-2-methyl- [ C8H18, CAS ID=609-26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ans,trans-1,6-Dimethylspiro[4.5]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2H22, CAS ID=1000111-72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ic hydrocarbon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1,3-Dioxane, 4,4-dimethyl- [ C6H12O2, CAS ID=766-15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decacyclotetradece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4,15-didehydro-1,4,5,8,9,10,11,12,13,16,17,18,19,20-tetradecahydro- [ C22H32, CAS ID=14113-61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ane, 1,2,3,4,5,6-hexaethyl- [ C18H36, CAS ID=1795-14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ane, 1-ethyl-2-propyl- [ C11H22, CAS ID=62238-33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octa-1,3,6-triene, 2,3,5,5,8,8-hexamethyl- [ C14H22, CAS ID=1000161-97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pent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1,3,3-tetramethyl- [ C9H18, CAS ID=50876-33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pent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pentyl-2-propyl- [ C13H26, CAS ID=62199-51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propane, 1,1,2,3-tetramethyl- [ C7H14, CAS ID=74752-93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phthalene [ C10H8, CAS ID=91-20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phthalene, decahydro-2,3-dimethyl- [ C12H22, CAS ID=1008-80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cyclo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4.2.2.0(2,5)]dec-7-ene, 7-(5-hexynyl)- [ C16H22, CAS ID=1000164-40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uran, tetrahydro-2,2,4,4-tetramethyl- [ C8H16O, CAS ID=3358-28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ane, (3,3-dimethylpentyl)- [ C13H26, CAS ID=61142-22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oct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butyl- [ C12H24, CAS ID=16538-93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but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hthalate [ C16H22O4, CAS ID=84-74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Ethyl-1-nonene [ C11H22, CAS ID=19780-74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-Methyldodecanol [ C13H28O, CAS ID=85763-57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ecanol, 2-hexyl- [ C16H34O, CAS ID=2425-77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ecanol, 2-methyl- [ C11H24O, CAS ID=18675-24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Dodecanol, 2-hexyl- [ C18H38O, CAS ID=110225-00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Heptanol, 2,4-diethyl- [ C11H24O, CAS ID=80192-55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Octanol, 2-butyl- [ C12H26O, CAS ID=3913-02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6,10,14-Hexadecatetraen-1-ol, 3,7,11,15-tetramethyl-, acetate, (E,E,E)- [ C22H36O2, CAS ID=61691-98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6-Octadien-1-ol, 3,7-dimethyl-, acetate, (Z)- [ C12H20O2, CAS ID=141-12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Hexyl-1-octanol [ C14H30O, CAS ID=19780-79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Isopropyl-5-methyl-1-heptanol [ C11H24O, CAS ID=91337-07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-Hexen-1-ol, 5-methyl-2-(1-methylethenyl)-, acetate [ C12H20O2, CAS ID=25905-14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decano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-ethyl-2-methyl- [ C16H34O, CAS ID=1000115-66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-(3,3-Dimethyloxiran-2-yl)-2,7-dimethylnona-2,6-dien-1-ol [ C15H26O2, CAS ID=1000192-15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henic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lcohol [ C22H46O, CAS ID=661-19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dehyde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a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6H32O, CAS ID=629-80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na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2-dimethyl- [ C7H14O, CAS ID=14250-88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etone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Heptanone, 3-methyl- [ C8H16O, CAS ID=2371-19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thano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(3-ethyloxiranyl)- [ C6H10O2, CAS ID=17257-81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Cyclohexen-1-one, 4-(3-hydroxy-1-butenyl)-3,5,5-trimethyl- [ C13H20O2, CAS ID=34318-21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thano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(3-methyloxiranyl)- [ C5H8O2, CAS ID=17257-79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Nonen-2-one, 3-ethyl- [ C11H20O, CAS ID=56312-56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-Hexen-2-one [ C6H10O, CAS ID=25659-22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Hexanone, 5-methyl- [ C7H14O, CAS ID=110-12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id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 xml:space="preserve">Oxalic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ropyl ester [ C11H18O4, CAS ID=1000309-30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Oxalic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3H22O4, CAS ID=1000309-30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2-ethylhexyl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9H40O3S, CAS ID=1000309-19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,7,10,13,16,19-Docosahexaenoic acid, methyl ester, (all-Z)- [ C23H34O2, CAS ID=2566-90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6H34O3S, CAS ID=1000309-14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,2-Benzenedicarboxylic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-methylpropyl) ester [ C16H22O4, CAS ID=84-69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-propyl ester [ C21H44O3S, CAS ID=1000309-12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2-ethylhexyl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hex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4H30O3S, CAS ID=1000309-19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lfurous acid, dodecyl 2-ethylhexyl ester [ C20H42O3S, CAS ID=1000309-19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2-ethylhexyl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2H46O3S, CAS ID=1000309-19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lfurous acid, 2-ethylhexyl hexyl ester [ C14H30O3S, CAS ID=1000309-20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-propyl ester [ C18H38O3S, CAS ID=1000309-12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hexyl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44O3S, CAS ID=1000309-13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2-ethylhexyl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7H36O3S, CAS ID=1000309-19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thalic acid, isobutyl 4-octyl ester [ C20H30O4, CAS ID=1000314-84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thalic acid, 6-ethyl-3-octyl butyl ester [ C22H34O4, CAS ID=1000315-17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thalic acid, hept-4-yl isobutyl ester [ C19H28O4, CAS ID=1000356-78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0H42O3S, CAS ID=1000309-14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hthalic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hex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hex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8H24O4, CAS ID=1000315-34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cyclo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2.2.1]hept-2-ene, 1,7,7-trimethyl- [ C10H16, CAS ID=464-17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monene [ C10H16, CAS ID=138-86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Limonene [ C10H16, CAS ID=5989-27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s,4R,7R,11R-1,3,4,7-Tetramethyltricyclo[5.3.1.0(4,11)]undec-2-en-8-one [ C15H22O, CAS ID=137235-42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rpenoid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lavetivo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5H22O, CAS ID=54878-25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Hydroxy-1,7-dimethyl-4-isopropyl-2,7-cyclodecadiene [ C15H26O, CAS ID=72120-50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cyclo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4.3.0]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7-methylene-2,4,4-trimethyl-2-vinyl- [ C15H24, CAS ID=1000156-11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iro[4.5]decan-7-one, 1,8-dimethyl-8,9-epoxy-4-isopropyl- [ C15H24O2, CAS ID=61050-91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,8,13-Cyclotetradecatriene-1,3-diol, 1,5,9-trimethyl-12-(1-methylethyl)- [ C20H34O2, CAS ID=7220-78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drographolid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0H30O5, CAS ID=5508-58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ytol, acetate [ C22H42O2, CAS ID=1000375-01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ytol [ C20H40O, CAS ID=150-86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unbergo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0H34O, CAS ID=25269-17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xir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2-dimethyl-3-(3,7,12,16,20-pentamethyl-3,7,11,15,19-heneicosapentaenyl)-, (all-E)- [ C30H50O, CAS ID=7200-26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gost-5-en-3-ol, (3.beta.)- [ C28H48O, CAS ID=4651-51-8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igmastero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9H48O, CAS ID=83-48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yrin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30H50O, CAS ID=559-70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qualene [ C30H50, CAS ID=111-02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, (1-butylheptyl)- [ C17H28, CAS ID=4537-15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, 1,3-bis(1-formylethyl)- [ C12H14O2, CAS ID=1000160-34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propanoid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hydrocoumarin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4,5,7,8-pentamethyl [ C14H18O2, CAS ID=39170-97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ol, 3-cyclohexyl- [ C12H16O, CAS ID=1943-95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ol, 2,4-bis(1,1-dimethylethyl)- [ C14H22O, CAS ID=96-76-4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aldehyde, 2,5-dimethyl- [ C9H10O, CAS ID=5779-94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aldehyde, 2,4-dimethyl- [ C9H10O, CAS ID=15764-16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ol, 2,6-bis(1,1-dimethylethyl)-4-ethyl- [ C16H26O, CAS ID=4130-42-1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containing natural product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yridine, 3-(1-methyl-2-pyrrolidinyl)-, (S)- [ C10H14N2, CAS ID=54-11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Piperidinone, N-[4-bromo-n-butyl]- [ C9H16BrNO, CAS ID=195194-80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butylamine [ C12H27N, CAS ID=102-82-9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4-Diethyl-4-heptanamine [ C11H25N, CAS ID=71275-07-5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</w:t>
            </w: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er metabolites</w:t>
            </w: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Bromo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2H25Br, CAS ID=13187-99-0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iodo- [ C12H25I, CAS ID=4292-19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Bromotetradecane [ C14H29Br, CAS ID=74036-95-6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ne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iodo- [ C10H21I, CAS ID=2050-77-3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propane, 2-bromo-1,1,3-trimethyl- [ C6H11Br, CAS ID=36617-00-2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urous acid,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yl</w:t>
            </w:r>
            <w:proofErr w:type="spellEnd"/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9H40O3S, CAS ID=1000309-14-7 ]</w:t>
            </w:r>
          </w:p>
        </w:tc>
      </w:tr>
      <w:tr w:rsidR="002953E3" w:rsidRPr="005E0849" w:rsidTr="00F0064D">
        <w:trPr>
          <w:trHeight w:val="288"/>
        </w:trPr>
        <w:tc>
          <w:tcPr>
            <w:tcW w:w="0" w:type="auto"/>
            <w:vMerge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2953E3" w:rsidRPr="005E0849" w:rsidRDefault="002953E3" w:rsidP="00F0064D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0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ne, 2-bromo- [ C6H13Br, CAS ID=3377-86-4 ]</w:t>
            </w:r>
          </w:p>
        </w:tc>
      </w:tr>
    </w:tbl>
    <w:p w:rsidR="0075438B" w:rsidRPr="005E0849" w:rsidRDefault="0079565A">
      <w:pPr>
        <w:rPr>
          <w:rFonts w:ascii="Times New Roman" w:hAnsi="Times New Roman" w:cs="Times New Roman"/>
          <w:sz w:val="24"/>
          <w:szCs w:val="24"/>
        </w:rPr>
      </w:pPr>
      <w:r w:rsidRPr="005E0849">
        <w:rPr>
          <w:rFonts w:ascii="Times New Roman" w:hAnsi="Times New Roman" w:cs="Times New Roman"/>
          <w:sz w:val="24"/>
          <w:szCs w:val="24"/>
        </w:rPr>
        <w:fldChar w:fldCharType="begin"/>
      </w:r>
      <w:r w:rsidRPr="005E0849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A1759E">
        <w:rPr>
          <w:rFonts w:ascii="Times New Roman" w:hAnsi="Times New Roman" w:cs="Times New Roman"/>
          <w:sz w:val="24"/>
          <w:szCs w:val="24"/>
        </w:rPr>
        <w:instrText xml:space="preserve">Excel.Sheet.12 "\\\\wolftech\\cals\\depts\\PlantBio\\XieLab\\Dongming Ma\\10-28-2015 Global change biology\\supplemental data\\171 non-polar freezing dried.xlsx" Sheet1!R1C17:R172C17 </w:instrText>
      </w:r>
      <w:r w:rsidRPr="005E0849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5E0849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5E0849" w:rsidRDefault="0079565A">
      <w:r w:rsidRPr="005E0849">
        <w:rPr>
          <w:rFonts w:ascii="Times New Roman" w:hAnsi="Times New Roman" w:cs="Times New Roman"/>
          <w:sz w:val="24"/>
          <w:szCs w:val="24"/>
        </w:rPr>
        <w:fldChar w:fldCharType="end"/>
      </w:r>
    </w:p>
    <w:p w:rsidR="005E0849" w:rsidRDefault="005E0849"/>
    <w:p w:rsidR="00F3661C" w:rsidRDefault="00F3661C"/>
    <w:p w:rsidR="00BA28F3" w:rsidRDefault="00E04668"/>
    <w:sectPr w:rsidR="00BA28F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668" w:rsidRDefault="00E04668" w:rsidP="003B70EE">
      <w:pPr>
        <w:spacing w:after="0" w:line="240" w:lineRule="auto"/>
      </w:pPr>
      <w:r>
        <w:separator/>
      </w:r>
    </w:p>
  </w:endnote>
  <w:endnote w:type="continuationSeparator" w:id="0">
    <w:p w:rsidR="00E04668" w:rsidRDefault="00E04668" w:rsidP="003B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7730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0EE" w:rsidRDefault="003B7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0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0EE" w:rsidRDefault="003B7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668" w:rsidRDefault="00E04668" w:rsidP="003B70EE">
      <w:pPr>
        <w:spacing w:after="0" w:line="240" w:lineRule="auto"/>
      </w:pPr>
      <w:r>
        <w:separator/>
      </w:r>
    </w:p>
  </w:footnote>
  <w:footnote w:type="continuationSeparator" w:id="0">
    <w:p w:rsidR="00E04668" w:rsidRDefault="00E04668" w:rsidP="003B7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5A"/>
    <w:rsid w:val="00023C08"/>
    <w:rsid w:val="002953E3"/>
    <w:rsid w:val="00361D0D"/>
    <w:rsid w:val="003B70EE"/>
    <w:rsid w:val="004510DE"/>
    <w:rsid w:val="004C202D"/>
    <w:rsid w:val="005E0849"/>
    <w:rsid w:val="0075438B"/>
    <w:rsid w:val="0079565A"/>
    <w:rsid w:val="008718A7"/>
    <w:rsid w:val="00970EEF"/>
    <w:rsid w:val="00A1759E"/>
    <w:rsid w:val="00BC7377"/>
    <w:rsid w:val="00D16D6A"/>
    <w:rsid w:val="00DB658A"/>
    <w:rsid w:val="00E04668"/>
    <w:rsid w:val="00F3661C"/>
    <w:rsid w:val="00F5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819F"/>
  <w15:chartTrackingRefBased/>
  <w15:docId w15:val="{1679C4C5-8FA5-4554-84ED-715EEFC7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0EE"/>
  </w:style>
  <w:style w:type="paragraph" w:styleId="Footer">
    <w:name w:val="footer"/>
    <w:basedOn w:val="Normal"/>
    <w:link w:val="FooterChar"/>
    <w:uiPriority w:val="99"/>
    <w:unhideWhenUsed/>
    <w:rsid w:val="003B7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9</Words>
  <Characters>940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 Ma</dc:creator>
  <cp:keywords/>
  <dc:description/>
  <cp:lastModifiedBy>Deyu Xie</cp:lastModifiedBy>
  <cp:revision>3</cp:revision>
  <dcterms:created xsi:type="dcterms:W3CDTF">2017-06-07T15:03:00Z</dcterms:created>
  <dcterms:modified xsi:type="dcterms:W3CDTF">2019-09-03T17:00:00Z</dcterms:modified>
</cp:coreProperties>
</file>